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244" w:rsidRDefault="00DC0244" w:rsidP="00CB258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0"/>
        </w:rPr>
      </w:pPr>
    </w:p>
    <w:p w:rsidR="00DC0244" w:rsidRPr="00C45F63" w:rsidRDefault="00DC0244" w:rsidP="00DC0244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proofErr w:type="gramStart"/>
      <w:r w:rsidRPr="00C45F63">
        <w:rPr>
          <w:rFonts w:ascii="Times New Roman" w:hAnsi="Times New Roman" w:cs="Times New Roman"/>
          <w:b/>
          <w:sz w:val="24"/>
          <w:szCs w:val="20"/>
        </w:rPr>
        <w:t xml:space="preserve">S1 </w:t>
      </w:r>
      <w:r w:rsidR="00C45F63">
        <w:rPr>
          <w:rFonts w:ascii="Times New Roman" w:hAnsi="Times New Roman" w:cs="Times New Roman"/>
          <w:b/>
          <w:sz w:val="24"/>
          <w:szCs w:val="20"/>
        </w:rPr>
        <w:t>Table</w:t>
      </w:r>
      <w:r w:rsidRPr="00C45F63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C45F63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E1286">
        <w:rPr>
          <w:rFonts w:ascii="Times New Roman" w:hAnsi="Times New Roman" w:cs="Times New Roman"/>
          <w:b/>
          <w:sz w:val="24"/>
          <w:szCs w:val="20"/>
        </w:rPr>
        <w:t>H</w:t>
      </w:r>
      <w:r w:rsidR="003E1286" w:rsidRPr="003E1286">
        <w:rPr>
          <w:rFonts w:ascii="Times New Roman" w:hAnsi="Times New Roman" w:cs="Times New Roman"/>
          <w:b/>
          <w:sz w:val="24"/>
          <w:szCs w:val="20"/>
        </w:rPr>
        <w:t xml:space="preserve">ealth and milk </w:t>
      </w:r>
      <w:r w:rsidR="003E1286">
        <w:rPr>
          <w:rFonts w:ascii="Times New Roman" w:hAnsi="Times New Roman" w:cs="Times New Roman"/>
          <w:b/>
          <w:sz w:val="24"/>
          <w:szCs w:val="20"/>
        </w:rPr>
        <w:t xml:space="preserve">production </w:t>
      </w:r>
      <w:r w:rsidR="003E1286" w:rsidRPr="003E1286">
        <w:rPr>
          <w:rFonts w:ascii="Times New Roman" w:hAnsi="Times New Roman" w:cs="Times New Roman"/>
          <w:b/>
          <w:sz w:val="24"/>
          <w:szCs w:val="20"/>
        </w:rPr>
        <w:t>data for cows used within the study</w:t>
      </w:r>
      <w:r w:rsidRPr="003E1286">
        <w:rPr>
          <w:rFonts w:ascii="Times New Roman" w:hAnsi="Times New Roman" w:cs="Times New Roman"/>
          <w:b/>
          <w:sz w:val="24"/>
          <w:szCs w:val="20"/>
        </w:rPr>
        <w:t>.</w:t>
      </w:r>
      <w:r w:rsidRPr="00C45F63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1817"/>
        <w:gridCol w:w="1818"/>
        <w:gridCol w:w="1817"/>
        <w:gridCol w:w="1818"/>
      </w:tblGrid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ow ID </w:t>
            </w:r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Lameness </w:t>
            </w:r>
            <w:proofErr w:type="spellStart"/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tus</w:t>
            </w:r>
            <w:r w:rsidR="00C45F63"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ity</w:t>
            </w:r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ys in Milk (DIM)</w:t>
            </w:r>
            <w:r w:rsid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ean Daily </w:t>
            </w:r>
            <w:proofErr w:type="spellStart"/>
            <w:r w:rsidRP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Yield</w:t>
            </w:r>
            <w:r w:rsidR="00C45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7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3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764243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9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2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4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2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9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1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6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3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</w:t>
            </w:r>
          </w:p>
        </w:tc>
      </w:tr>
      <w:tr w:rsidR="00DC0244" w:rsidRPr="00C45F63" w:rsidTr="00DC0244">
        <w:trPr>
          <w:trHeight w:val="300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9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DC0244" w:rsidRPr="00C45F63" w:rsidRDefault="00DC0244" w:rsidP="00DC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</w:t>
            </w:r>
          </w:p>
        </w:tc>
      </w:tr>
    </w:tbl>
    <w:p w:rsidR="00DC0244" w:rsidRPr="00C45F63" w:rsidRDefault="00C45F63" w:rsidP="00C45F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  <w:proofErr w:type="spellStart"/>
      <w:proofErr w:type="gramStart"/>
      <w:r w:rsidRPr="00C45F63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r w:rsidR="00DC0244" w:rsidRPr="00C45F63">
        <w:rPr>
          <w:rFonts w:ascii="Times New Roman" w:hAnsi="Times New Roman" w:cs="Times New Roman"/>
          <w:sz w:val="24"/>
          <w:szCs w:val="20"/>
        </w:rPr>
        <w:t>Lameness</w:t>
      </w:r>
      <w:proofErr w:type="spellEnd"/>
      <w:proofErr w:type="gramEnd"/>
      <w:r w:rsidR="00AD4EC4">
        <w:rPr>
          <w:rFonts w:ascii="Times New Roman" w:hAnsi="Times New Roman" w:cs="Times New Roman"/>
          <w:sz w:val="24"/>
          <w:szCs w:val="20"/>
        </w:rPr>
        <w:t xml:space="preserve"> status: 1 = lame; 0 = non-lame (based on mobility scoring prior to study).</w:t>
      </w:r>
      <w:bookmarkStart w:id="0" w:name="_GoBack"/>
      <w:bookmarkEnd w:id="0"/>
    </w:p>
    <w:p w:rsidR="00DC0244" w:rsidRDefault="00C45F63" w:rsidP="00C45F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  <w:proofErr w:type="spellStart"/>
      <w:proofErr w:type="gramStart"/>
      <w:r w:rsidRPr="00C45F63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="00DC0244" w:rsidRPr="00C45F63">
        <w:rPr>
          <w:rFonts w:ascii="Times New Roman" w:hAnsi="Times New Roman" w:cs="Times New Roman"/>
          <w:sz w:val="24"/>
          <w:szCs w:val="20"/>
        </w:rPr>
        <w:t>Days</w:t>
      </w:r>
      <w:proofErr w:type="spellEnd"/>
      <w:proofErr w:type="gramEnd"/>
      <w:r w:rsidR="00DC0244" w:rsidRPr="00C45F63">
        <w:rPr>
          <w:rFonts w:ascii="Times New Roman" w:hAnsi="Times New Roman" w:cs="Times New Roman"/>
          <w:sz w:val="24"/>
          <w:szCs w:val="20"/>
        </w:rPr>
        <w:t xml:space="preserve"> in Milk and Mean Daily Yield were calculated for the current parturition only.</w:t>
      </w:r>
    </w:p>
    <w:p w:rsidR="008E3FCC" w:rsidRDefault="008E3FCC">
      <w:pPr>
        <w:rPr>
          <w:rFonts w:ascii="Times New Roman" w:hAnsi="Times New Roman" w:cs="Times New Roman"/>
          <w:b/>
          <w:sz w:val="24"/>
          <w:szCs w:val="20"/>
        </w:rPr>
      </w:pPr>
    </w:p>
    <w:sectPr w:rsidR="008E3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16A9D"/>
    <w:multiLevelType w:val="hybridMultilevel"/>
    <w:tmpl w:val="2DF8E1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6A5C2A"/>
    <w:multiLevelType w:val="hybridMultilevel"/>
    <w:tmpl w:val="396C3C30"/>
    <w:lvl w:ilvl="0" w:tplc="E86643F4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3CD4C29"/>
    <w:multiLevelType w:val="hybridMultilevel"/>
    <w:tmpl w:val="0580630C"/>
    <w:lvl w:ilvl="0" w:tplc="A04E587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15A"/>
    <w:rsid w:val="00000963"/>
    <w:rsid w:val="00000DA5"/>
    <w:rsid w:val="000145C9"/>
    <w:rsid w:val="0002098C"/>
    <w:rsid w:val="00024FC4"/>
    <w:rsid w:val="000267D8"/>
    <w:rsid w:val="00031DFA"/>
    <w:rsid w:val="00035481"/>
    <w:rsid w:val="00040F84"/>
    <w:rsid w:val="00052BE1"/>
    <w:rsid w:val="00054696"/>
    <w:rsid w:val="000609DA"/>
    <w:rsid w:val="000775C7"/>
    <w:rsid w:val="00077F9C"/>
    <w:rsid w:val="000819B3"/>
    <w:rsid w:val="00094458"/>
    <w:rsid w:val="0009490C"/>
    <w:rsid w:val="00095146"/>
    <w:rsid w:val="000A3126"/>
    <w:rsid w:val="000A6418"/>
    <w:rsid w:val="000B485E"/>
    <w:rsid w:val="000C4762"/>
    <w:rsid w:val="000C5F9B"/>
    <w:rsid w:val="000C7EF3"/>
    <w:rsid w:val="000D53AC"/>
    <w:rsid w:val="000D7787"/>
    <w:rsid w:val="000E6983"/>
    <w:rsid w:val="0012058B"/>
    <w:rsid w:val="00126334"/>
    <w:rsid w:val="00142F91"/>
    <w:rsid w:val="00150B70"/>
    <w:rsid w:val="0015182C"/>
    <w:rsid w:val="00164686"/>
    <w:rsid w:val="00167B5E"/>
    <w:rsid w:val="00174A01"/>
    <w:rsid w:val="00182A68"/>
    <w:rsid w:val="00183B99"/>
    <w:rsid w:val="00184F2F"/>
    <w:rsid w:val="00193363"/>
    <w:rsid w:val="00196246"/>
    <w:rsid w:val="0019688A"/>
    <w:rsid w:val="001A02E0"/>
    <w:rsid w:val="001A60DF"/>
    <w:rsid w:val="001A708B"/>
    <w:rsid w:val="001A73C3"/>
    <w:rsid w:val="001C786F"/>
    <w:rsid w:val="001D6EA4"/>
    <w:rsid w:val="001E44A7"/>
    <w:rsid w:val="001F4CA9"/>
    <w:rsid w:val="002026B5"/>
    <w:rsid w:val="00206FE7"/>
    <w:rsid w:val="002070DC"/>
    <w:rsid w:val="002159D3"/>
    <w:rsid w:val="002244C1"/>
    <w:rsid w:val="0022719C"/>
    <w:rsid w:val="002321C1"/>
    <w:rsid w:val="002348C3"/>
    <w:rsid w:val="002350C2"/>
    <w:rsid w:val="002426A9"/>
    <w:rsid w:val="00250F51"/>
    <w:rsid w:val="00254CF4"/>
    <w:rsid w:val="00266B96"/>
    <w:rsid w:val="00284E5B"/>
    <w:rsid w:val="00285177"/>
    <w:rsid w:val="0028636B"/>
    <w:rsid w:val="00287F0B"/>
    <w:rsid w:val="002921F3"/>
    <w:rsid w:val="00292E9D"/>
    <w:rsid w:val="0029310D"/>
    <w:rsid w:val="002B0352"/>
    <w:rsid w:val="002B18C8"/>
    <w:rsid w:val="002C1F16"/>
    <w:rsid w:val="002D184C"/>
    <w:rsid w:val="002D3ACA"/>
    <w:rsid w:val="002D47EE"/>
    <w:rsid w:val="002D5874"/>
    <w:rsid w:val="002D6402"/>
    <w:rsid w:val="002E3505"/>
    <w:rsid w:val="002F749D"/>
    <w:rsid w:val="00306DE1"/>
    <w:rsid w:val="0031003C"/>
    <w:rsid w:val="0031004E"/>
    <w:rsid w:val="003275E7"/>
    <w:rsid w:val="003328BA"/>
    <w:rsid w:val="00341615"/>
    <w:rsid w:val="00343E6F"/>
    <w:rsid w:val="003657B0"/>
    <w:rsid w:val="003710BD"/>
    <w:rsid w:val="00375F02"/>
    <w:rsid w:val="00396FAD"/>
    <w:rsid w:val="00397BAB"/>
    <w:rsid w:val="003A57B6"/>
    <w:rsid w:val="003A725A"/>
    <w:rsid w:val="003B05DB"/>
    <w:rsid w:val="003B6C59"/>
    <w:rsid w:val="003C12B6"/>
    <w:rsid w:val="003C1527"/>
    <w:rsid w:val="003C2650"/>
    <w:rsid w:val="003C41F0"/>
    <w:rsid w:val="003D0D96"/>
    <w:rsid w:val="003D3B1F"/>
    <w:rsid w:val="003E1286"/>
    <w:rsid w:val="003E47C8"/>
    <w:rsid w:val="003E7798"/>
    <w:rsid w:val="003F5006"/>
    <w:rsid w:val="003F6B21"/>
    <w:rsid w:val="0040617B"/>
    <w:rsid w:val="00413586"/>
    <w:rsid w:val="0041382B"/>
    <w:rsid w:val="00414A8E"/>
    <w:rsid w:val="00433D2C"/>
    <w:rsid w:val="00435624"/>
    <w:rsid w:val="00437F63"/>
    <w:rsid w:val="004401CB"/>
    <w:rsid w:val="00441FD3"/>
    <w:rsid w:val="00452659"/>
    <w:rsid w:val="00455A1A"/>
    <w:rsid w:val="004605CF"/>
    <w:rsid w:val="00464792"/>
    <w:rsid w:val="00467940"/>
    <w:rsid w:val="004815B0"/>
    <w:rsid w:val="00481F58"/>
    <w:rsid w:val="00484962"/>
    <w:rsid w:val="004852F1"/>
    <w:rsid w:val="004862D5"/>
    <w:rsid w:val="00487C13"/>
    <w:rsid w:val="00490A88"/>
    <w:rsid w:val="00493EC2"/>
    <w:rsid w:val="00496118"/>
    <w:rsid w:val="004A14AE"/>
    <w:rsid w:val="004A57F4"/>
    <w:rsid w:val="004A5C58"/>
    <w:rsid w:val="004A631D"/>
    <w:rsid w:val="004A7475"/>
    <w:rsid w:val="004B0797"/>
    <w:rsid w:val="004B53A8"/>
    <w:rsid w:val="004C01FE"/>
    <w:rsid w:val="004C0D76"/>
    <w:rsid w:val="004C402C"/>
    <w:rsid w:val="004C7829"/>
    <w:rsid w:val="004D42B4"/>
    <w:rsid w:val="004D6927"/>
    <w:rsid w:val="004E0833"/>
    <w:rsid w:val="004F0315"/>
    <w:rsid w:val="004F0C39"/>
    <w:rsid w:val="004F46FD"/>
    <w:rsid w:val="004F7AC8"/>
    <w:rsid w:val="005036C1"/>
    <w:rsid w:val="00525125"/>
    <w:rsid w:val="00535A2F"/>
    <w:rsid w:val="00540384"/>
    <w:rsid w:val="0054086E"/>
    <w:rsid w:val="005464F8"/>
    <w:rsid w:val="00571885"/>
    <w:rsid w:val="00571CBC"/>
    <w:rsid w:val="00581146"/>
    <w:rsid w:val="0058540E"/>
    <w:rsid w:val="00594634"/>
    <w:rsid w:val="005A0076"/>
    <w:rsid w:val="005A3BA6"/>
    <w:rsid w:val="005A5E70"/>
    <w:rsid w:val="005B5B85"/>
    <w:rsid w:val="005C1F2A"/>
    <w:rsid w:val="005C3FA3"/>
    <w:rsid w:val="005D2A74"/>
    <w:rsid w:val="005E150C"/>
    <w:rsid w:val="00611BD2"/>
    <w:rsid w:val="0063531B"/>
    <w:rsid w:val="00646775"/>
    <w:rsid w:val="006503FD"/>
    <w:rsid w:val="00663756"/>
    <w:rsid w:val="006750F5"/>
    <w:rsid w:val="00680C74"/>
    <w:rsid w:val="00681951"/>
    <w:rsid w:val="006920C1"/>
    <w:rsid w:val="006923BD"/>
    <w:rsid w:val="00694C1C"/>
    <w:rsid w:val="00696DC9"/>
    <w:rsid w:val="00696FDC"/>
    <w:rsid w:val="00697987"/>
    <w:rsid w:val="006B3751"/>
    <w:rsid w:val="006C1D0F"/>
    <w:rsid w:val="006C359F"/>
    <w:rsid w:val="006C3844"/>
    <w:rsid w:val="006C583C"/>
    <w:rsid w:val="006D1A04"/>
    <w:rsid w:val="006D5958"/>
    <w:rsid w:val="006E0822"/>
    <w:rsid w:val="006E0C7F"/>
    <w:rsid w:val="006E1145"/>
    <w:rsid w:val="006E42C4"/>
    <w:rsid w:val="006F4C60"/>
    <w:rsid w:val="007032CC"/>
    <w:rsid w:val="00707D02"/>
    <w:rsid w:val="0071069E"/>
    <w:rsid w:val="007205A8"/>
    <w:rsid w:val="00720D2B"/>
    <w:rsid w:val="0072610C"/>
    <w:rsid w:val="0072666E"/>
    <w:rsid w:val="007279DD"/>
    <w:rsid w:val="00740F08"/>
    <w:rsid w:val="00742498"/>
    <w:rsid w:val="00742573"/>
    <w:rsid w:val="00756BCE"/>
    <w:rsid w:val="00763214"/>
    <w:rsid w:val="00764243"/>
    <w:rsid w:val="00770133"/>
    <w:rsid w:val="00771F6A"/>
    <w:rsid w:val="00774358"/>
    <w:rsid w:val="00777514"/>
    <w:rsid w:val="007775DA"/>
    <w:rsid w:val="00781FA8"/>
    <w:rsid w:val="00785F30"/>
    <w:rsid w:val="007868FE"/>
    <w:rsid w:val="007A35DD"/>
    <w:rsid w:val="007B2FE0"/>
    <w:rsid w:val="007B70E4"/>
    <w:rsid w:val="007C3782"/>
    <w:rsid w:val="007C5C11"/>
    <w:rsid w:val="007C7127"/>
    <w:rsid w:val="007D139B"/>
    <w:rsid w:val="007D2016"/>
    <w:rsid w:val="007D494B"/>
    <w:rsid w:val="007E2249"/>
    <w:rsid w:val="007F5EEA"/>
    <w:rsid w:val="007F7589"/>
    <w:rsid w:val="00807AF8"/>
    <w:rsid w:val="00814C22"/>
    <w:rsid w:val="00822925"/>
    <w:rsid w:val="00823CF2"/>
    <w:rsid w:val="00824559"/>
    <w:rsid w:val="0082709E"/>
    <w:rsid w:val="008423D1"/>
    <w:rsid w:val="00843639"/>
    <w:rsid w:val="008441A2"/>
    <w:rsid w:val="00844595"/>
    <w:rsid w:val="0085391C"/>
    <w:rsid w:val="00855865"/>
    <w:rsid w:val="0086436B"/>
    <w:rsid w:val="008648ED"/>
    <w:rsid w:val="0087039C"/>
    <w:rsid w:val="008847A6"/>
    <w:rsid w:val="00887FDC"/>
    <w:rsid w:val="00892915"/>
    <w:rsid w:val="008A6C2E"/>
    <w:rsid w:val="008B749A"/>
    <w:rsid w:val="008C5B35"/>
    <w:rsid w:val="008E31BA"/>
    <w:rsid w:val="008E395B"/>
    <w:rsid w:val="008E3FCC"/>
    <w:rsid w:val="008F3871"/>
    <w:rsid w:val="00903067"/>
    <w:rsid w:val="00906CD4"/>
    <w:rsid w:val="009143E4"/>
    <w:rsid w:val="00916370"/>
    <w:rsid w:val="00917FBF"/>
    <w:rsid w:val="00922A85"/>
    <w:rsid w:val="00924895"/>
    <w:rsid w:val="009259AA"/>
    <w:rsid w:val="0092640C"/>
    <w:rsid w:val="00927398"/>
    <w:rsid w:val="0092767D"/>
    <w:rsid w:val="00945F3D"/>
    <w:rsid w:val="00947E68"/>
    <w:rsid w:val="00952A0B"/>
    <w:rsid w:val="009665F5"/>
    <w:rsid w:val="00983AAD"/>
    <w:rsid w:val="0099732A"/>
    <w:rsid w:val="00997845"/>
    <w:rsid w:val="009A44E5"/>
    <w:rsid w:val="009A4763"/>
    <w:rsid w:val="009A4ADA"/>
    <w:rsid w:val="009A6830"/>
    <w:rsid w:val="009A7B15"/>
    <w:rsid w:val="009B0230"/>
    <w:rsid w:val="009C4397"/>
    <w:rsid w:val="009C6CC6"/>
    <w:rsid w:val="009D5985"/>
    <w:rsid w:val="009E3397"/>
    <w:rsid w:val="009F1467"/>
    <w:rsid w:val="009F2394"/>
    <w:rsid w:val="009F377D"/>
    <w:rsid w:val="00A232B2"/>
    <w:rsid w:val="00A27881"/>
    <w:rsid w:val="00A35826"/>
    <w:rsid w:val="00A45F6C"/>
    <w:rsid w:val="00A52364"/>
    <w:rsid w:val="00A54683"/>
    <w:rsid w:val="00A637F8"/>
    <w:rsid w:val="00A65A67"/>
    <w:rsid w:val="00A77460"/>
    <w:rsid w:val="00A83AC3"/>
    <w:rsid w:val="00A9135B"/>
    <w:rsid w:val="00A97AFE"/>
    <w:rsid w:val="00AA29D2"/>
    <w:rsid w:val="00AA3710"/>
    <w:rsid w:val="00AC42E9"/>
    <w:rsid w:val="00AC4C5C"/>
    <w:rsid w:val="00AD4EC4"/>
    <w:rsid w:val="00AD6825"/>
    <w:rsid w:val="00AD6E1C"/>
    <w:rsid w:val="00B04E6F"/>
    <w:rsid w:val="00B0680F"/>
    <w:rsid w:val="00B11F91"/>
    <w:rsid w:val="00B16DEA"/>
    <w:rsid w:val="00B22149"/>
    <w:rsid w:val="00B2324E"/>
    <w:rsid w:val="00B23388"/>
    <w:rsid w:val="00B247E7"/>
    <w:rsid w:val="00B26176"/>
    <w:rsid w:val="00B31859"/>
    <w:rsid w:val="00B37216"/>
    <w:rsid w:val="00B423BB"/>
    <w:rsid w:val="00B4577F"/>
    <w:rsid w:val="00B47F3B"/>
    <w:rsid w:val="00B505C4"/>
    <w:rsid w:val="00B51790"/>
    <w:rsid w:val="00B51858"/>
    <w:rsid w:val="00B556DF"/>
    <w:rsid w:val="00B61BA4"/>
    <w:rsid w:val="00B62DBA"/>
    <w:rsid w:val="00B82360"/>
    <w:rsid w:val="00B8512D"/>
    <w:rsid w:val="00B87154"/>
    <w:rsid w:val="00B87E06"/>
    <w:rsid w:val="00B9190F"/>
    <w:rsid w:val="00BA0879"/>
    <w:rsid w:val="00BB3D8A"/>
    <w:rsid w:val="00BC0589"/>
    <w:rsid w:val="00BC3F19"/>
    <w:rsid w:val="00BD27BD"/>
    <w:rsid w:val="00BE0CFD"/>
    <w:rsid w:val="00BE3216"/>
    <w:rsid w:val="00BE6E31"/>
    <w:rsid w:val="00BF1DD5"/>
    <w:rsid w:val="00BF71C5"/>
    <w:rsid w:val="00C06C7F"/>
    <w:rsid w:val="00C106A1"/>
    <w:rsid w:val="00C128BB"/>
    <w:rsid w:val="00C24CAA"/>
    <w:rsid w:val="00C26107"/>
    <w:rsid w:val="00C3090B"/>
    <w:rsid w:val="00C4088E"/>
    <w:rsid w:val="00C429CC"/>
    <w:rsid w:val="00C45F63"/>
    <w:rsid w:val="00C52956"/>
    <w:rsid w:val="00C66B99"/>
    <w:rsid w:val="00C72CFA"/>
    <w:rsid w:val="00C7615A"/>
    <w:rsid w:val="00C77C40"/>
    <w:rsid w:val="00C87797"/>
    <w:rsid w:val="00C96B95"/>
    <w:rsid w:val="00CA7D1F"/>
    <w:rsid w:val="00CB258B"/>
    <w:rsid w:val="00CB2CB9"/>
    <w:rsid w:val="00CB3436"/>
    <w:rsid w:val="00CB6A47"/>
    <w:rsid w:val="00CE7367"/>
    <w:rsid w:val="00CF0816"/>
    <w:rsid w:val="00CF4245"/>
    <w:rsid w:val="00D027F2"/>
    <w:rsid w:val="00D02885"/>
    <w:rsid w:val="00D122B1"/>
    <w:rsid w:val="00D17172"/>
    <w:rsid w:val="00D27A99"/>
    <w:rsid w:val="00D32D33"/>
    <w:rsid w:val="00D439BB"/>
    <w:rsid w:val="00D57D05"/>
    <w:rsid w:val="00D606A7"/>
    <w:rsid w:val="00D6483B"/>
    <w:rsid w:val="00D66997"/>
    <w:rsid w:val="00D76EC6"/>
    <w:rsid w:val="00D8134C"/>
    <w:rsid w:val="00D83B29"/>
    <w:rsid w:val="00D85FA9"/>
    <w:rsid w:val="00D90E7C"/>
    <w:rsid w:val="00D91886"/>
    <w:rsid w:val="00D93369"/>
    <w:rsid w:val="00DA1097"/>
    <w:rsid w:val="00DB106F"/>
    <w:rsid w:val="00DB6EFC"/>
    <w:rsid w:val="00DC0244"/>
    <w:rsid w:val="00DC2902"/>
    <w:rsid w:val="00DC449A"/>
    <w:rsid w:val="00DD7787"/>
    <w:rsid w:val="00DE1607"/>
    <w:rsid w:val="00DE2001"/>
    <w:rsid w:val="00DF1F3D"/>
    <w:rsid w:val="00DF2959"/>
    <w:rsid w:val="00E039E6"/>
    <w:rsid w:val="00E11125"/>
    <w:rsid w:val="00E2169C"/>
    <w:rsid w:val="00E2278F"/>
    <w:rsid w:val="00E40140"/>
    <w:rsid w:val="00E562F7"/>
    <w:rsid w:val="00E80909"/>
    <w:rsid w:val="00E8104F"/>
    <w:rsid w:val="00E83060"/>
    <w:rsid w:val="00E83B85"/>
    <w:rsid w:val="00E83BB1"/>
    <w:rsid w:val="00E853AC"/>
    <w:rsid w:val="00E8650F"/>
    <w:rsid w:val="00E90959"/>
    <w:rsid w:val="00E919CF"/>
    <w:rsid w:val="00E91A34"/>
    <w:rsid w:val="00EB226B"/>
    <w:rsid w:val="00EB352A"/>
    <w:rsid w:val="00EB46E5"/>
    <w:rsid w:val="00EE4BD2"/>
    <w:rsid w:val="00EF7355"/>
    <w:rsid w:val="00F01C40"/>
    <w:rsid w:val="00F076D0"/>
    <w:rsid w:val="00F10C39"/>
    <w:rsid w:val="00F14A09"/>
    <w:rsid w:val="00F14F4E"/>
    <w:rsid w:val="00F23259"/>
    <w:rsid w:val="00F26937"/>
    <w:rsid w:val="00F27DE9"/>
    <w:rsid w:val="00F432E9"/>
    <w:rsid w:val="00F46619"/>
    <w:rsid w:val="00F56358"/>
    <w:rsid w:val="00F6004E"/>
    <w:rsid w:val="00F7363E"/>
    <w:rsid w:val="00F7645A"/>
    <w:rsid w:val="00F7750F"/>
    <w:rsid w:val="00F815FD"/>
    <w:rsid w:val="00F90036"/>
    <w:rsid w:val="00FA34B1"/>
    <w:rsid w:val="00FA567A"/>
    <w:rsid w:val="00FA5956"/>
    <w:rsid w:val="00FB09EC"/>
    <w:rsid w:val="00FB2B99"/>
    <w:rsid w:val="00FB47C5"/>
    <w:rsid w:val="00FB671B"/>
    <w:rsid w:val="00FD27E6"/>
    <w:rsid w:val="00FF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1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F749D"/>
    <w:rPr>
      <w:color w:val="808080"/>
    </w:rPr>
  </w:style>
  <w:style w:type="table" w:styleId="TableGrid">
    <w:name w:val="Table Grid"/>
    <w:basedOn w:val="TableNormal"/>
    <w:uiPriority w:val="59"/>
    <w:rsid w:val="002E3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D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2719C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C6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F5006"/>
    <w:pPr>
      <w:tabs>
        <w:tab w:val="left" w:pos="264"/>
      </w:tabs>
      <w:spacing w:after="240" w:line="240" w:lineRule="auto"/>
      <w:ind w:left="264" w:hanging="26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1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F749D"/>
    <w:rPr>
      <w:color w:val="808080"/>
    </w:rPr>
  </w:style>
  <w:style w:type="table" w:styleId="TableGrid">
    <w:name w:val="Table Grid"/>
    <w:basedOn w:val="TableNormal"/>
    <w:uiPriority w:val="59"/>
    <w:rsid w:val="002E3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D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2719C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C6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F5006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4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6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4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434CB-D04D-4C16-804F-165CD29F1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ling, Edward</dc:creator>
  <cp:lastModifiedBy>Codling, Edward</cp:lastModifiedBy>
  <cp:revision>7</cp:revision>
  <cp:lastPrinted>2018-04-20T10:14:00Z</cp:lastPrinted>
  <dcterms:created xsi:type="dcterms:W3CDTF">2018-09-19T14:55:00Z</dcterms:created>
  <dcterms:modified xsi:type="dcterms:W3CDTF">2018-11-1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3WbK2UzV"/&gt;&lt;style id="http://www.zotero.org/styles/journal-of-the-royal-society-interfac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